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D2A6E" w14:textId="24A1DADD" w:rsidR="005D6F42" w:rsidRPr="005D6F42" w:rsidRDefault="005D6F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6F42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b/>
          <w:bCs/>
          <w:sz w:val="24"/>
          <w:szCs w:val="24"/>
        </w:rPr>
        <w:t>Possibl</w:t>
      </w:r>
      <w:r w:rsidR="00211D35">
        <w:rPr>
          <w:rFonts w:ascii="Times New Roman" w:hAnsi="Times New Roman" w:cs="Times New Roman"/>
          <w:b/>
          <w:bCs/>
          <w:sz w:val="24"/>
          <w:szCs w:val="24"/>
        </w:rPr>
        <w:t xml:space="preserve">e entity relationship types classified by </w:t>
      </w:r>
      <w:r w:rsidR="00FB521E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211D35">
        <w:rPr>
          <w:rFonts w:ascii="Times New Roman" w:hAnsi="Times New Roman" w:cs="Times New Roman"/>
          <w:b/>
          <w:bCs/>
          <w:sz w:val="24"/>
          <w:szCs w:val="24"/>
        </w:rPr>
        <w:t>InfluenceMapper</w:t>
      </w:r>
      <w:r w:rsidR="00FB52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052D9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0C03D5">
        <w:rPr>
          <w:rFonts w:ascii="Times New Roman" w:hAnsi="Times New Roman" w:cs="Times New Roman"/>
          <w:b/>
          <w:bCs/>
          <w:sz w:val="24"/>
          <w:szCs w:val="24"/>
        </w:rPr>
        <w:t xml:space="preserve">ustom </w:t>
      </w:r>
      <w:r w:rsidR="003E69A4">
        <w:rPr>
          <w:rFonts w:ascii="Times New Roman" w:hAnsi="Times New Roman" w:cs="Times New Roman"/>
          <w:b/>
          <w:bCs/>
          <w:sz w:val="24"/>
          <w:szCs w:val="24"/>
        </w:rPr>
        <w:t xml:space="preserve">GPT-4o-mini </w:t>
      </w:r>
      <w:r w:rsidR="00F052D9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FB521E">
        <w:rPr>
          <w:rFonts w:ascii="Times New Roman" w:hAnsi="Times New Roman" w:cs="Times New Roman"/>
          <w:b/>
          <w:bCs/>
          <w:sz w:val="24"/>
          <w:szCs w:val="24"/>
        </w:rPr>
        <w:t xml:space="preserve">arge </w:t>
      </w:r>
      <w:r w:rsidR="00F052D9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FB521E">
        <w:rPr>
          <w:rFonts w:ascii="Times New Roman" w:hAnsi="Times New Roman" w:cs="Times New Roman"/>
          <w:b/>
          <w:bCs/>
          <w:sz w:val="24"/>
          <w:szCs w:val="24"/>
        </w:rPr>
        <w:t xml:space="preserve">anguage </w:t>
      </w:r>
      <w:r w:rsidR="00F052D9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FB521E">
        <w:rPr>
          <w:rFonts w:ascii="Times New Roman" w:hAnsi="Times New Roman" w:cs="Times New Roman"/>
          <w:b/>
          <w:bCs/>
          <w:sz w:val="24"/>
          <w:szCs w:val="24"/>
        </w:rPr>
        <w:t>odel</w:t>
      </w:r>
    </w:p>
    <w:tbl>
      <w:tblPr>
        <w:tblStyle w:val="TableGrid"/>
        <w:tblW w:w="4962" w:type="dxa"/>
        <w:tblLayout w:type="fixed"/>
        <w:tblLook w:val="04A0" w:firstRow="1" w:lastRow="0" w:firstColumn="1" w:lastColumn="0" w:noHBand="0" w:noVBand="1"/>
      </w:tblPr>
      <w:tblGrid>
        <w:gridCol w:w="284"/>
        <w:gridCol w:w="4678"/>
      </w:tblGrid>
      <w:tr w:rsidR="002F6380" w:rsidRPr="00310C10" w14:paraId="465BE607" w14:textId="77777777" w:rsidTr="00BA61E7">
        <w:trPr>
          <w:trHeight w:val="369"/>
        </w:trPr>
        <w:tc>
          <w:tcPr>
            <w:tcW w:w="49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1B20D8" w14:textId="3FD59CA2" w:rsidR="002F6380" w:rsidRPr="002F6380" w:rsidRDefault="002F6380" w:rsidP="00BA61E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638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udy-entity relationships </w:t>
            </w:r>
          </w:p>
        </w:tc>
      </w:tr>
      <w:tr w:rsidR="002F6380" w:rsidRPr="00310C10" w14:paraId="72FAB284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46519" w14:textId="77777777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3FA8" w14:textId="3B45CA1C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orm analysis</w:t>
            </w:r>
          </w:p>
        </w:tc>
      </w:tr>
      <w:tr w:rsidR="002F6380" w:rsidRPr="00310C10" w14:paraId="55B98CE8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23150" w14:textId="77777777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AAA46" w14:textId="32E6F7C9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ct data</w:t>
            </w:r>
          </w:p>
        </w:tc>
      </w:tr>
      <w:tr w:rsidR="002F6380" w:rsidRPr="00310C10" w14:paraId="19FA7E1D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86D54" w14:textId="77777777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7030F" w14:textId="2B912140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ordinate the study</w:t>
            </w:r>
          </w:p>
        </w:tc>
      </w:tr>
      <w:tr w:rsidR="002F6380" w:rsidRPr="00310C10" w14:paraId="2B546A73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49807" w14:textId="77777777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92BB9" w14:textId="1ECBB4F2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ign the study</w:t>
            </w:r>
          </w:p>
        </w:tc>
      </w:tr>
      <w:tr w:rsidR="002F6380" w:rsidRPr="00310C10" w14:paraId="6DD52E98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68277" w14:textId="77777777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80F5C" w14:textId="14771B49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d the study</w:t>
            </w:r>
          </w:p>
        </w:tc>
      </w:tr>
      <w:tr w:rsidR="002F6380" w:rsidRPr="00310C10" w14:paraId="03F80FE7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3D265" w14:textId="77777777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B3C31" w14:textId="15119343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6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ipate</w:t>
            </w:r>
            <w:proofErr w:type="gramEnd"/>
            <w:r w:rsidRPr="002F6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the study</w:t>
            </w:r>
          </w:p>
        </w:tc>
      </w:tr>
      <w:tr w:rsidR="002F6380" w:rsidRPr="00310C10" w14:paraId="4E64BFC4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48904" w14:textId="77777777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91F1E" w14:textId="458988D4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 the study</w:t>
            </w:r>
          </w:p>
        </w:tc>
      </w:tr>
      <w:tr w:rsidR="002F6380" w:rsidRPr="00310C10" w14:paraId="18EE9B7F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624A4" w14:textId="77777777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86B9C" w14:textId="2AF6C659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ly the study</w:t>
            </w:r>
          </w:p>
        </w:tc>
      </w:tr>
      <w:tr w:rsidR="002F6380" w:rsidRPr="00310C10" w14:paraId="10BA2896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79850" w14:textId="77777777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AF7E7" w14:textId="1AFAA2E3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ly data to the study</w:t>
            </w:r>
          </w:p>
        </w:tc>
      </w:tr>
      <w:tr w:rsidR="002F6380" w:rsidRPr="00310C10" w14:paraId="379617B0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79CC1" w14:textId="77777777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58223" w14:textId="22CF95EC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 the study</w:t>
            </w:r>
            <w:r w:rsidR="00CE18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2F6380" w:rsidRPr="00310C10" w14:paraId="78368617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27E26" w14:textId="77777777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E33C0" w14:textId="656BB23A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ite the study</w:t>
            </w:r>
          </w:p>
        </w:tc>
      </w:tr>
      <w:tr w:rsidR="002F6380" w:rsidRPr="00310C10" w14:paraId="5083896C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31F82" w14:textId="77777777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CADF2" w14:textId="19267576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3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</w:tr>
      <w:tr w:rsidR="002F6380" w:rsidRPr="00310C10" w14:paraId="24F3EFEE" w14:textId="77777777" w:rsidTr="00BA61E7">
        <w:trPr>
          <w:trHeight w:val="414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EB35B" w14:textId="00E6B9D0" w:rsidR="002F6380" w:rsidRPr="002F6380" w:rsidRDefault="002F6380" w:rsidP="00BA61E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638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uthor-entity relationships </w:t>
            </w:r>
          </w:p>
        </w:tc>
      </w:tr>
      <w:tr w:rsidR="002F6380" w:rsidRPr="00310C10" w14:paraId="057EEC4B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59011" w14:textId="77777777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4BCC1" w14:textId="7C53E317" w:rsidR="002F6380" w:rsidRPr="002F6380" w:rsidRDefault="002C070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orarium</w:t>
            </w:r>
          </w:p>
        </w:tc>
      </w:tr>
      <w:tr w:rsidR="002F6380" w:rsidRPr="00310C10" w14:paraId="5AFBBB06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55E61" w14:textId="77777777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28A47" w14:textId="7C24BB35" w:rsidR="002F6380" w:rsidRPr="002F6380" w:rsidRDefault="002C070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d professor</w:t>
            </w:r>
          </w:p>
        </w:tc>
      </w:tr>
      <w:tr w:rsidR="002F6380" w:rsidRPr="00310C10" w14:paraId="44147042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DACF4" w14:textId="77777777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0EB32" w14:textId="58CC4F72" w:rsidR="002F6380" w:rsidRPr="002F6380" w:rsidRDefault="002C070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ived research materials directly</w:t>
            </w:r>
          </w:p>
        </w:tc>
      </w:tr>
      <w:tr w:rsidR="002F6380" w:rsidRPr="00310C10" w14:paraId="5222B1BB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FAD0B" w14:textId="77777777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E6B91" w14:textId="1EB3D924" w:rsidR="002F6380" w:rsidRPr="002F6380" w:rsidRDefault="002C070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ent license</w:t>
            </w:r>
          </w:p>
        </w:tc>
      </w:tr>
      <w:tr w:rsidR="002C0700" w:rsidRPr="00310C10" w14:paraId="3D00C755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61043" w14:textId="77777777" w:rsidR="002C0700" w:rsidRPr="002F6380" w:rsidRDefault="002C070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A8798" w14:textId="2592DD3C" w:rsidR="002C0700" w:rsidRDefault="00B66B2B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al fees</w:t>
            </w:r>
          </w:p>
        </w:tc>
      </w:tr>
      <w:tr w:rsidR="002C0700" w:rsidRPr="00310C10" w14:paraId="07EF64D7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B59B3" w14:textId="77777777" w:rsidR="002C0700" w:rsidRPr="002F6380" w:rsidRDefault="002C070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D0A43" w14:textId="637AC926" w:rsidR="002C0700" w:rsidRDefault="003F4919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ary support</w:t>
            </w:r>
          </w:p>
        </w:tc>
      </w:tr>
      <w:tr w:rsidR="002C0700" w:rsidRPr="00310C10" w14:paraId="2426A83A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16045" w14:textId="77777777" w:rsidR="002C0700" w:rsidRPr="002F6380" w:rsidRDefault="002C070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6FD0D" w14:textId="6F8DC8AD" w:rsidR="002C0700" w:rsidRDefault="00262CE6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ceived research materials indirectly </w:t>
            </w:r>
          </w:p>
        </w:tc>
      </w:tr>
      <w:tr w:rsidR="002C0700" w:rsidRPr="00310C10" w14:paraId="5193AFDC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78365" w14:textId="77777777" w:rsidR="002C0700" w:rsidRPr="002F6380" w:rsidRDefault="002C070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89974" w14:textId="750F58D6" w:rsidR="002C0700" w:rsidRDefault="00B31053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ity</w:t>
            </w:r>
          </w:p>
        </w:tc>
      </w:tr>
      <w:tr w:rsidR="002C0700" w:rsidRPr="00310C10" w14:paraId="35BCFC79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2EEE1" w14:textId="77777777" w:rsidR="002C0700" w:rsidRPr="002F6380" w:rsidRDefault="002C070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30FAB" w14:textId="164D407C" w:rsidR="002C0700" w:rsidRDefault="001F231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ert testimony</w:t>
            </w:r>
          </w:p>
        </w:tc>
      </w:tr>
      <w:tr w:rsidR="00ED7DBA" w:rsidRPr="00310C10" w14:paraId="015A8C70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F0C1C" w14:textId="77777777" w:rsidR="00ED7DBA" w:rsidRPr="002F6380" w:rsidRDefault="00ED7DBA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08D53" w14:textId="039AEE83" w:rsidR="00ED7DBA" w:rsidRDefault="00ED7DBA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ultant</w:t>
            </w:r>
          </w:p>
        </w:tc>
      </w:tr>
      <w:tr w:rsidR="00ED7DBA" w:rsidRPr="00310C10" w14:paraId="5E8B2E94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1BF9D" w14:textId="77777777" w:rsidR="00ED7DBA" w:rsidRPr="002F6380" w:rsidRDefault="00ED7DBA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0AEB6" w14:textId="666316D8" w:rsidR="00ED7DBA" w:rsidRDefault="00ED7DBA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ard member</w:t>
            </w:r>
          </w:p>
        </w:tc>
      </w:tr>
      <w:tr w:rsidR="00ED7DBA" w:rsidRPr="00310C10" w14:paraId="7CBF2575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71EC4" w14:textId="77777777" w:rsidR="00ED7DBA" w:rsidRPr="002F6380" w:rsidRDefault="00ED7DBA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42B55" w14:textId="474AD1B3" w:rsidR="00ED7DBA" w:rsidRDefault="00ED7DBA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under of entity or organization</w:t>
            </w:r>
          </w:p>
        </w:tc>
      </w:tr>
      <w:tr w:rsidR="00ED7DBA" w:rsidRPr="00310C10" w14:paraId="258169DB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BEC10" w14:textId="77777777" w:rsidR="00ED7DBA" w:rsidRPr="002F6380" w:rsidRDefault="00ED7DBA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C0CBD" w14:textId="4AA6B408" w:rsidR="00ED7DBA" w:rsidRDefault="00ED7DBA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ived travel support</w:t>
            </w:r>
          </w:p>
        </w:tc>
      </w:tr>
      <w:tr w:rsidR="00ED7DBA" w:rsidRPr="00310C10" w14:paraId="52246EC5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CC32C" w14:textId="77777777" w:rsidR="00ED7DBA" w:rsidRPr="002F6380" w:rsidRDefault="00ED7DBA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82948" w14:textId="2C8B7CED" w:rsidR="00ED7DBA" w:rsidRDefault="00391F24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lds chair</w:t>
            </w:r>
          </w:p>
        </w:tc>
      </w:tr>
      <w:tr w:rsidR="00ED7DBA" w:rsidRPr="00310C10" w14:paraId="56178EDD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987E4" w14:textId="77777777" w:rsidR="00ED7DBA" w:rsidRPr="002F6380" w:rsidRDefault="00ED7DBA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F2EE9" w14:textId="1407F319" w:rsidR="00ED7DBA" w:rsidRDefault="00391F24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llowship</w:t>
            </w:r>
          </w:p>
        </w:tc>
      </w:tr>
      <w:tr w:rsidR="00ED7DBA" w:rsidRPr="00310C10" w14:paraId="77FA805A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CB72D" w14:textId="77777777" w:rsidR="00ED7DBA" w:rsidRPr="002F6380" w:rsidRDefault="00ED7DBA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C064D" w14:textId="537D7E38" w:rsidR="00ED7DBA" w:rsidRDefault="00391F24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olarship</w:t>
            </w:r>
          </w:p>
        </w:tc>
      </w:tr>
      <w:tr w:rsidR="00ED7DBA" w:rsidRPr="00310C10" w14:paraId="7D033492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A754A" w14:textId="77777777" w:rsidR="00ED7DBA" w:rsidRPr="002F6380" w:rsidRDefault="00ED7DBA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26E6D" w14:textId="23208961" w:rsidR="00ED7DBA" w:rsidRDefault="00391F24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aborator</w:t>
            </w:r>
          </w:p>
        </w:tc>
      </w:tr>
      <w:tr w:rsidR="00ED7DBA" w:rsidRPr="00310C10" w14:paraId="63CB1A20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D0995" w14:textId="77777777" w:rsidR="00ED7DBA" w:rsidRPr="002F6380" w:rsidRDefault="00ED7DBA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579B7" w14:textId="7AC1B594" w:rsidR="00ED7DBA" w:rsidRDefault="00391F24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ived research grant funds directly</w:t>
            </w:r>
          </w:p>
        </w:tc>
      </w:tr>
      <w:tr w:rsidR="00ED7DBA" w:rsidRPr="00310C10" w14:paraId="5E4AC8A9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4AA62" w14:textId="77777777" w:rsidR="00ED7DBA" w:rsidRPr="002F6380" w:rsidRDefault="00ED7DBA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9212F" w14:textId="00C30108" w:rsidR="00ED7DBA" w:rsidRDefault="004C1FB7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akers’ bureau</w:t>
            </w:r>
          </w:p>
        </w:tc>
      </w:tr>
      <w:tr w:rsidR="00ED7DBA" w:rsidRPr="00310C10" w14:paraId="4F04DF2B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AE0D8" w14:textId="77777777" w:rsidR="00ED7DBA" w:rsidRPr="002F6380" w:rsidRDefault="00ED7DBA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06163" w14:textId="2B9E1639" w:rsidR="00ED7DBA" w:rsidRDefault="004C1FB7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loyee of</w:t>
            </w:r>
          </w:p>
        </w:tc>
      </w:tr>
      <w:tr w:rsidR="00ED7DBA" w:rsidRPr="00310C10" w14:paraId="5F052D06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0C327" w14:textId="77777777" w:rsidR="00ED7DBA" w:rsidRPr="002F6380" w:rsidRDefault="00ED7DBA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B95F9" w14:textId="060B6E80" w:rsidR="00ED7DBA" w:rsidRDefault="004C1FB7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ived research grant funds indirectly</w:t>
            </w:r>
          </w:p>
        </w:tc>
      </w:tr>
      <w:tr w:rsidR="00ED7DBA" w:rsidRPr="00310C10" w14:paraId="70D4E429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0822B" w14:textId="77777777" w:rsidR="00ED7DBA" w:rsidRPr="002F6380" w:rsidRDefault="00ED7DBA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E7AAC" w14:textId="53BB0E19" w:rsidR="00ED7DBA" w:rsidRDefault="00BD6493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ent</w:t>
            </w:r>
          </w:p>
        </w:tc>
      </w:tr>
      <w:tr w:rsidR="00ED7DBA" w:rsidRPr="00310C10" w14:paraId="0BAC2ABC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B78C6" w14:textId="77777777" w:rsidR="00ED7DBA" w:rsidRPr="002F6380" w:rsidRDefault="00ED7DBA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4F29C" w14:textId="231F7ECE" w:rsidR="00ED7DBA" w:rsidRDefault="00BD6493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ard</w:t>
            </w:r>
          </w:p>
        </w:tc>
      </w:tr>
      <w:tr w:rsidR="00BD6493" w:rsidRPr="00310C10" w14:paraId="2F5A5BAF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8B84E" w14:textId="77777777" w:rsidR="00BD6493" w:rsidRPr="002F6380" w:rsidRDefault="00BD6493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34567" w14:textId="7A035799" w:rsidR="00BD6493" w:rsidRDefault="00BD6493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earch trial committee member</w:t>
            </w:r>
          </w:p>
        </w:tc>
      </w:tr>
      <w:tr w:rsidR="00BD6493" w:rsidRPr="00310C10" w14:paraId="08BCF355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482BF" w14:textId="77777777" w:rsidR="00BD6493" w:rsidRPr="002F6380" w:rsidRDefault="00BD6493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88898" w14:textId="6ABB410F" w:rsidR="00BD6493" w:rsidRDefault="00BD6493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ed</w:t>
            </w:r>
          </w:p>
        </w:tc>
      </w:tr>
      <w:tr w:rsidR="00BD6493" w:rsidRPr="00310C10" w14:paraId="3A5E9106" w14:textId="77777777" w:rsidTr="00211D35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C4618" w14:textId="77777777" w:rsidR="00BD6493" w:rsidRPr="002F6380" w:rsidRDefault="00BD6493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9C3EF" w14:textId="5C500C4F" w:rsidR="00BD6493" w:rsidRDefault="00BD6493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er employee of</w:t>
            </w:r>
          </w:p>
        </w:tc>
      </w:tr>
      <w:tr w:rsidR="002F6380" w:rsidRPr="00310C10" w14:paraId="311D56A6" w14:textId="77777777" w:rsidTr="00F052D9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D6679" w14:textId="77777777" w:rsidR="002F6380" w:rsidRPr="002F6380" w:rsidRDefault="002F638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10C44" w14:textId="3F266764" w:rsidR="002F6380" w:rsidRPr="002F6380" w:rsidRDefault="002C0700" w:rsidP="00E9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/unspecified</w:t>
            </w:r>
          </w:p>
        </w:tc>
      </w:tr>
      <w:tr w:rsidR="00391F24" w:rsidRPr="00310C10" w14:paraId="70BC0A9E" w14:textId="77777777" w:rsidTr="00244AA1">
        <w:trPr>
          <w:trHeight w:val="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5F53D" w14:textId="77777777" w:rsidR="00391F24" w:rsidRPr="002F6380" w:rsidRDefault="00391F24" w:rsidP="00391F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E0751" w14:textId="6513AF22" w:rsidR="00391F24" w:rsidRPr="002F6380" w:rsidRDefault="00391F24" w:rsidP="00391F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relationship</w:t>
            </w:r>
          </w:p>
        </w:tc>
      </w:tr>
      <w:tr w:rsidR="00244AA1" w:rsidRPr="00310C10" w14:paraId="1599DD40" w14:textId="77777777" w:rsidTr="00F052D9">
        <w:trPr>
          <w:trHeight w:val="20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2A5E4E" w14:textId="77777777" w:rsidR="00244AA1" w:rsidRPr="00244AA1" w:rsidRDefault="00244AA1" w:rsidP="00391F24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709F3D" w14:textId="77777777" w:rsidR="00244AA1" w:rsidRPr="00244AA1" w:rsidRDefault="00244AA1" w:rsidP="00391F24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</w:tbl>
    <w:p w14:paraId="7B3B0140" w14:textId="7A4411A5" w:rsidR="005D6607" w:rsidRPr="00DD0838" w:rsidRDefault="00CE1854">
      <w:pPr>
        <w:rPr>
          <w:rFonts w:ascii="Times New Roman" w:hAnsi="Times New Roman" w:cs="Times New Roman"/>
          <w:sz w:val="18"/>
          <w:szCs w:val="18"/>
        </w:rPr>
      </w:pPr>
      <w:r w:rsidRPr="00DD0838">
        <w:rPr>
          <w:rFonts w:ascii="Times New Roman" w:hAnsi="Times New Roman" w:cs="Times New Roman"/>
          <w:sz w:val="18"/>
          <w:szCs w:val="18"/>
        </w:rPr>
        <w:t xml:space="preserve">* The LLM interprets ‘support’ relationships </w:t>
      </w:r>
      <w:proofErr w:type="gramStart"/>
      <w:r w:rsidR="008E69F9" w:rsidRPr="00DD0838">
        <w:rPr>
          <w:rFonts w:ascii="Times New Roman" w:hAnsi="Times New Roman" w:cs="Times New Roman"/>
          <w:sz w:val="18"/>
          <w:szCs w:val="18"/>
        </w:rPr>
        <w:t>verbatim</w:t>
      </w:r>
      <w:proofErr w:type="gramEnd"/>
      <w:r w:rsidRPr="00DD0838">
        <w:rPr>
          <w:rFonts w:ascii="Times New Roman" w:hAnsi="Times New Roman" w:cs="Times New Roman"/>
          <w:sz w:val="18"/>
          <w:szCs w:val="18"/>
        </w:rPr>
        <w:t xml:space="preserve"> and </w:t>
      </w:r>
      <w:r w:rsidR="002A7839">
        <w:rPr>
          <w:rFonts w:ascii="Times New Roman" w:hAnsi="Times New Roman" w:cs="Times New Roman"/>
          <w:sz w:val="18"/>
          <w:szCs w:val="18"/>
        </w:rPr>
        <w:t>relationships</w:t>
      </w:r>
      <w:r w:rsidRPr="00DD0838">
        <w:rPr>
          <w:rFonts w:ascii="Times New Roman" w:hAnsi="Times New Roman" w:cs="Times New Roman"/>
          <w:sz w:val="18"/>
          <w:szCs w:val="18"/>
        </w:rPr>
        <w:t xml:space="preserve"> could entail either financial </w:t>
      </w:r>
      <w:r w:rsidR="00413E08" w:rsidRPr="00DD0838">
        <w:rPr>
          <w:rFonts w:ascii="Times New Roman" w:hAnsi="Times New Roman" w:cs="Times New Roman"/>
          <w:sz w:val="18"/>
          <w:szCs w:val="18"/>
        </w:rPr>
        <w:t>funding</w:t>
      </w:r>
      <w:r w:rsidRPr="00DD0838">
        <w:rPr>
          <w:rFonts w:ascii="Times New Roman" w:hAnsi="Times New Roman" w:cs="Times New Roman"/>
          <w:sz w:val="18"/>
          <w:szCs w:val="18"/>
        </w:rPr>
        <w:t xml:space="preserve"> or expressions of gratitude for</w:t>
      </w:r>
      <w:r w:rsidR="006A6FD2" w:rsidRPr="00DD0838">
        <w:rPr>
          <w:rFonts w:ascii="Times New Roman" w:hAnsi="Times New Roman" w:cs="Times New Roman"/>
          <w:sz w:val="18"/>
          <w:szCs w:val="18"/>
        </w:rPr>
        <w:t xml:space="preserve"> </w:t>
      </w:r>
      <w:r w:rsidR="00413E08" w:rsidRPr="00DD0838">
        <w:rPr>
          <w:rFonts w:ascii="Times New Roman" w:hAnsi="Times New Roman" w:cs="Times New Roman"/>
          <w:sz w:val="18"/>
          <w:szCs w:val="18"/>
        </w:rPr>
        <w:t>expert or technical assistance</w:t>
      </w:r>
      <w:r w:rsidRPr="00DD0838">
        <w:rPr>
          <w:rFonts w:ascii="Times New Roman" w:hAnsi="Times New Roman" w:cs="Times New Roman"/>
          <w:sz w:val="18"/>
          <w:szCs w:val="18"/>
        </w:rPr>
        <w:t>. Some support relationships were re-classified by the authors as described in the main text.</w:t>
      </w:r>
    </w:p>
    <w:p w14:paraId="2C45D2FC" w14:textId="77777777" w:rsidR="00CE1854" w:rsidRDefault="00CE1854">
      <w:pPr>
        <w:rPr>
          <w:rFonts w:ascii="Times New Roman" w:hAnsi="Times New Roman" w:cs="Times New Roman"/>
        </w:rPr>
      </w:pPr>
    </w:p>
    <w:p w14:paraId="7164F005" w14:textId="56DDFE56" w:rsidR="00BB1B70" w:rsidRPr="00BB1B70" w:rsidRDefault="00BB1B70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Figure </w:t>
      </w:r>
      <w:r w:rsidR="007A386D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1. </w:t>
      </w:r>
      <w:r w:rsidR="00560E89">
        <w:rPr>
          <w:rFonts w:ascii="Times New Roman" w:hAnsi="Times New Roman" w:cs="Times New Roman"/>
          <w:b/>
          <w:bCs/>
          <w:noProof/>
          <w:sz w:val="24"/>
          <w:szCs w:val="24"/>
        </w:rPr>
        <w:t>Inclusion of studies</w:t>
      </w:r>
      <w:r w:rsidR="008C3AB1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in the InfluenceMapper analysis </w:t>
      </w:r>
      <w:r w:rsidR="00751929">
        <w:rPr>
          <w:rFonts w:ascii="Times New Roman" w:hAnsi="Times New Roman" w:cs="Times New Roman"/>
          <w:b/>
          <w:bCs/>
          <w:noProof/>
          <w:sz w:val="24"/>
          <w:szCs w:val="24"/>
        </w:rPr>
        <w:t>of</w:t>
      </w:r>
      <w:r w:rsidR="0088665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IARC Monographs literature reviews for </w:t>
      </w:r>
      <w:r w:rsidR="0075192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he carcinogenicity of </w:t>
      </w:r>
      <w:r w:rsidR="0088665F">
        <w:rPr>
          <w:rFonts w:ascii="Times New Roman" w:hAnsi="Times New Roman" w:cs="Times New Roman"/>
          <w:b/>
          <w:bCs/>
          <w:noProof/>
          <w:sz w:val="24"/>
          <w:szCs w:val="24"/>
        </w:rPr>
        <w:t>benzene, cobalt, and aspartame</w:t>
      </w:r>
    </w:p>
    <w:p w14:paraId="49C88D61" w14:textId="62ECAAB4" w:rsidR="005D6607" w:rsidRDefault="00262E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C5DB740" wp14:editId="359B3754">
            <wp:extent cx="5572526" cy="7461250"/>
            <wp:effectExtent l="19050" t="19050" r="28575" b="25400"/>
            <wp:docPr id="434423150" name="Picture 1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423150" name="Picture 1" descr="A diagram of a flowchart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23" b="2701"/>
                    <a:stretch/>
                  </pic:blipFill>
                  <pic:spPr bwMode="auto">
                    <a:xfrm>
                      <a:off x="0" y="0"/>
                      <a:ext cx="5574795" cy="746428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4ACA86" w14:textId="30264687" w:rsidR="00E44EE4" w:rsidRPr="00DD0838" w:rsidRDefault="00E44EE4">
      <w:pPr>
        <w:rPr>
          <w:rFonts w:ascii="Times New Roman" w:hAnsi="Times New Roman" w:cs="Times New Roman"/>
          <w:sz w:val="24"/>
          <w:szCs w:val="24"/>
        </w:rPr>
      </w:pPr>
      <w:r w:rsidRPr="00DD083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Keywords used to facilitate the identification of </w:t>
      </w:r>
      <w:r w:rsidR="00DA23D1" w:rsidRPr="00DD0838">
        <w:rPr>
          <w:rFonts w:ascii="Times New Roman" w:hAnsi="Times New Roman" w:cs="Times New Roman"/>
          <w:b/>
          <w:bCs/>
          <w:sz w:val="24"/>
          <w:szCs w:val="24"/>
        </w:rPr>
        <w:t>‘</w:t>
      </w:r>
      <w:r w:rsidRPr="00DD0838">
        <w:rPr>
          <w:rFonts w:ascii="Times New Roman" w:hAnsi="Times New Roman" w:cs="Times New Roman"/>
          <w:b/>
          <w:bCs/>
          <w:sz w:val="24"/>
          <w:szCs w:val="24"/>
        </w:rPr>
        <w:t xml:space="preserve">industry </w:t>
      </w:r>
      <w:r w:rsidR="00DA23D1" w:rsidRPr="00DD0838">
        <w:rPr>
          <w:rFonts w:ascii="Times New Roman" w:hAnsi="Times New Roman" w:cs="Times New Roman"/>
          <w:b/>
          <w:bCs/>
          <w:sz w:val="24"/>
          <w:szCs w:val="24"/>
        </w:rPr>
        <w:t xml:space="preserve">or </w:t>
      </w:r>
      <w:r w:rsidRPr="00DD0838">
        <w:rPr>
          <w:rFonts w:ascii="Times New Roman" w:hAnsi="Times New Roman" w:cs="Times New Roman"/>
          <w:b/>
          <w:bCs/>
          <w:sz w:val="24"/>
          <w:szCs w:val="24"/>
        </w:rPr>
        <w:t>industry-funded entities</w:t>
      </w:r>
      <w:r w:rsidR="00DA23D1" w:rsidRPr="00DD0838">
        <w:rPr>
          <w:rFonts w:ascii="Times New Roman" w:hAnsi="Times New Roman" w:cs="Times New Roman"/>
          <w:b/>
          <w:bCs/>
          <w:sz w:val="24"/>
          <w:szCs w:val="24"/>
        </w:rPr>
        <w:t>’</w:t>
      </w:r>
      <w:r w:rsidRPr="00DD0838">
        <w:rPr>
          <w:rFonts w:ascii="Times New Roman" w:hAnsi="Times New Roman" w:cs="Times New Roman"/>
          <w:b/>
          <w:bCs/>
          <w:sz w:val="24"/>
          <w:szCs w:val="24"/>
        </w:rPr>
        <w:t xml:space="preserve"> from all disclosed entity names identified by InfluenceMapper in ‘back matter’ of published articles</w:t>
      </w:r>
    </w:p>
    <w:p w14:paraId="1592D693" w14:textId="0F2F70E6" w:rsidR="00BC70AC" w:rsidRPr="001412D0" w:rsidRDefault="00B215CE" w:rsidP="00532C37">
      <w:pPr>
        <w:rPr>
          <w:rFonts w:ascii="Times New Roman" w:hAnsi="Times New Roman" w:cs="Times New Roman"/>
          <w:b/>
          <w:bCs/>
        </w:rPr>
      </w:pPr>
      <w:r w:rsidRPr="00B215CE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82DDD3B" wp14:editId="0835D356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310505" cy="1404620"/>
                <wp:effectExtent l="0" t="0" r="23495" b="15240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10554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54526E" w14:textId="3D9A3D3A" w:rsidR="00B215CE" w:rsidRPr="00E44EE4" w:rsidRDefault="00B215C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inc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llc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ltd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gmbh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company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companies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corporation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corp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co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producers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production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industry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manufacturers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plant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technologies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laboratories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consulting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consultants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r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efinery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refiners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factory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shipyard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insuranc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biopharma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pharmaceuticals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therapeutics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pharma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benzen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american chemistry council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american chemical council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oil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petroleum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petro-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api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bp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shell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exxon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mobil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exxonmobil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esso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chevron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husky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nest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zeneca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coal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eni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total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totalenergies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statoil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centrica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sintef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engi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nofo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geocibl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alion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nicolaides pathology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veritas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alion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pertra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norsk hydro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applied biosystems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pgs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norg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itri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inhalation toxicology research institut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morinaga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dow chemical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cobalt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antimony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tungsten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itia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nipera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clydach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ibm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eurometaux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inco limited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australian welding research association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johnson &amp; johnson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toxys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biotronik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zimmer biomet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depuy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umicor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zelltek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roch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photocur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renascienc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amersham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squibb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merck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boehringer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medtech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med-tech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edf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falconbridg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pfizer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eli lilly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amgen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genentech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sanofi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glaxo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glaxosmith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glaxosmithklin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janssen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novartis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abbott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nordisk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inquis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gilead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bayer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monsanto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takeda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searl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biomarin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bosch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novo nordic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novo nordisk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beverag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aba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sweeteners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sweetener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nutrasweet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isa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calorie control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ccc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sugar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pepsico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stevia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soy nutrition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carbohydrat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fruit juic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peanut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tree nut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canola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coca cola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coca-cola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welch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sinosweet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cargill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unilever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pepsi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nestl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danon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wawa dairies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northrop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monell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quest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tate ad lyl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medtronic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unico/primo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ab inbev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general mills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kellogg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quaker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foods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grain foods foundation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american society for nutrition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entrinsic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dried fruit council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ajinomoto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chemrisk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chem-risk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cardno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toxstrategies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exponent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stantec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biomatech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ipri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international prevention research institut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iom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institute of occupational medicin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westat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council for tobacco research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health effects institut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energy institut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international life sciences institut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international life science institut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ilsi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food information council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mccormick science institut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bain capital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rti international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research triangle institute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orthopedic research excellence fund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nakatomi foundation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lundbeck foundation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angpanneforeningens foundation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hamner institutes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532C37">
                              <w:rPr>
                                <w:rFonts w:ascii="Times New Roman" w:hAnsi="Times New Roman" w:cs="Times New Roman"/>
                              </w:rPr>
                              <w:t>scimetrik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82DDD3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418.15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">
                <v:textbox style="mso-fit-shape-to-text:t">
                  <w:txbxContent>
                    <w:p w14:paraId="5B54526E" w14:textId="3D9A3D3A" w:rsidR="00B215CE" w:rsidRPr="00E44EE4" w:rsidRDefault="00B215CE">
                      <w:pPr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inc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llc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ltd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gmbh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company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companies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corporation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corp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co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producers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production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industry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manufacturers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plant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technologies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laboratories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consulting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consultants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r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efinery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refiners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factory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shipyard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insurance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biopharma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pharmaceuticals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therapeutics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pharma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benzene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american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 xml:space="preserve"> chemistry council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american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 xml:space="preserve"> chemical council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oil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petroleum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petro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-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api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bp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shell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exxon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mobil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exxonmobil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esso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chevron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husky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neste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zeneca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coal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eni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total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totalenergies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statoil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centrica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sintef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engie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nofo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geocible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alion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nicolaides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 xml:space="preserve"> pathology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veritas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alion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pertra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norsk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 xml:space="preserve"> hydro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applied biosystems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pgs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norge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itri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inhalation toxicology research institute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morinaga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dow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 xml:space="preserve"> chemical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cobalt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antimony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tungsten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itia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nipera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clydach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ibm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eurometaux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inco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 xml:space="preserve"> limited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australian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 xml:space="preserve"> welding research association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johnson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 xml:space="preserve"> &amp;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johnson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toxys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biotronik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zimmer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biomet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depuy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umicore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zelltek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roche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photocure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renascience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amersham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squibb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merck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boehringer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medtech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med-tech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edf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falconbridge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pfizer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eli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lilly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amgen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genentech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sanofi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glaxo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glaxosmith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glaxosmithkline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janssen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novartis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abbott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nordisk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inquis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gilead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bayer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monsanto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takeda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searle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biomarin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bosch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 xml:space="preserve">novo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nordic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 xml:space="preserve">novo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nordisk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beverage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aba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sweeteners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sweetener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nutrasweet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isa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calorie control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ccc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sugar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pepsico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stevia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soy nutrition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carbohydrate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fruit juice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peanut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tree nut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canola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coca cola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coca-cola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welch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sinosweet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cargill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unilever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pepsi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nestle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532C37">
                        <w:rPr>
                          <w:rFonts w:ascii="Times New Roman" w:hAnsi="Times New Roman" w:cs="Times New Roman"/>
                        </w:rPr>
                        <w:t>danone</w:t>
                      </w:r>
                      <w:proofErr w:type="spellEnd"/>
                      <w:r w:rsidRPr="00532C37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wawa dairies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northrop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monell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quest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tate ad lyle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medtronic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unico/primo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ab inbev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general mills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kellogg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quaker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foods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grain foods foundation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american society for nutrition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entrinsic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dried fruit council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ajinomoto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chemrisk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chem-risk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cardno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toxstrategies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exponent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stantec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biomatech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ipri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international prevention research institute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iom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institute of occupational medicine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westat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council for tobacco research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health effects institute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energy institute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international life sciences institute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international life science institute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ilsi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food information council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mccormick science institute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bain capital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rti international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research triangle institute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orthopedic research excellence fund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nakatomi foundation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lundbeck foundation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angpanneforeningens foundation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hamner institutes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532C37">
                        <w:rPr>
                          <w:rFonts w:ascii="Times New Roman" w:hAnsi="Times New Roman" w:cs="Times New Roman"/>
                        </w:rPr>
                        <w:t>scimetrika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BC70AC" w:rsidRPr="001412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2B0"/>
    <w:rsid w:val="000615FF"/>
    <w:rsid w:val="0008424E"/>
    <w:rsid w:val="000C03D5"/>
    <w:rsid w:val="000D021D"/>
    <w:rsid w:val="000E69F3"/>
    <w:rsid w:val="001247CB"/>
    <w:rsid w:val="001412D0"/>
    <w:rsid w:val="00150DA4"/>
    <w:rsid w:val="001F2310"/>
    <w:rsid w:val="00211D35"/>
    <w:rsid w:val="00244AA1"/>
    <w:rsid w:val="00262CE6"/>
    <w:rsid w:val="00262EB9"/>
    <w:rsid w:val="002977E8"/>
    <w:rsid w:val="002A7839"/>
    <w:rsid w:val="002C0700"/>
    <w:rsid w:val="002C3157"/>
    <w:rsid w:val="002F6380"/>
    <w:rsid w:val="00305BFC"/>
    <w:rsid w:val="00350147"/>
    <w:rsid w:val="00363D63"/>
    <w:rsid w:val="00365B8B"/>
    <w:rsid w:val="00384EF8"/>
    <w:rsid w:val="00391F24"/>
    <w:rsid w:val="003C2A96"/>
    <w:rsid w:val="003E69A4"/>
    <w:rsid w:val="003F4919"/>
    <w:rsid w:val="00413E08"/>
    <w:rsid w:val="004C1FB7"/>
    <w:rsid w:val="004C457D"/>
    <w:rsid w:val="004D68AE"/>
    <w:rsid w:val="00532C37"/>
    <w:rsid w:val="00560E89"/>
    <w:rsid w:val="00563FE5"/>
    <w:rsid w:val="005D6607"/>
    <w:rsid w:val="005D6F42"/>
    <w:rsid w:val="00615797"/>
    <w:rsid w:val="006A6FD2"/>
    <w:rsid w:val="007470D7"/>
    <w:rsid w:val="00751929"/>
    <w:rsid w:val="007A386D"/>
    <w:rsid w:val="00856FAE"/>
    <w:rsid w:val="00862DEA"/>
    <w:rsid w:val="0088665F"/>
    <w:rsid w:val="008B0A84"/>
    <w:rsid w:val="008B12B0"/>
    <w:rsid w:val="008C3AB1"/>
    <w:rsid w:val="008E69F9"/>
    <w:rsid w:val="00912123"/>
    <w:rsid w:val="009B3143"/>
    <w:rsid w:val="009D4144"/>
    <w:rsid w:val="009E5E02"/>
    <w:rsid w:val="00A13F49"/>
    <w:rsid w:val="00A647B7"/>
    <w:rsid w:val="00A66A2E"/>
    <w:rsid w:val="00AE0C37"/>
    <w:rsid w:val="00B215CE"/>
    <w:rsid w:val="00B31053"/>
    <w:rsid w:val="00B44749"/>
    <w:rsid w:val="00B66B2B"/>
    <w:rsid w:val="00BA2B18"/>
    <w:rsid w:val="00BA61E7"/>
    <w:rsid w:val="00BB1B70"/>
    <w:rsid w:val="00BC70AC"/>
    <w:rsid w:val="00BD6493"/>
    <w:rsid w:val="00C3730B"/>
    <w:rsid w:val="00C63DBE"/>
    <w:rsid w:val="00C91098"/>
    <w:rsid w:val="00CA645C"/>
    <w:rsid w:val="00CB0F27"/>
    <w:rsid w:val="00CB7AEB"/>
    <w:rsid w:val="00CD1696"/>
    <w:rsid w:val="00CE1854"/>
    <w:rsid w:val="00CE4654"/>
    <w:rsid w:val="00D03DB1"/>
    <w:rsid w:val="00D457F3"/>
    <w:rsid w:val="00D6712C"/>
    <w:rsid w:val="00DA23D1"/>
    <w:rsid w:val="00DB4CFC"/>
    <w:rsid w:val="00DC4C76"/>
    <w:rsid w:val="00DD0838"/>
    <w:rsid w:val="00DF59B5"/>
    <w:rsid w:val="00E44EE4"/>
    <w:rsid w:val="00EB22B1"/>
    <w:rsid w:val="00ED1911"/>
    <w:rsid w:val="00ED7DBA"/>
    <w:rsid w:val="00F052D9"/>
    <w:rsid w:val="00F94EF1"/>
    <w:rsid w:val="00FB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922F0"/>
  <w15:chartTrackingRefBased/>
  <w15:docId w15:val="{373D4A8B-EDFD-41BF-90C6-748C531C0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57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2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2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2B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2B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2B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2B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2B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2B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2B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2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2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2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2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2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2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2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2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2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2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12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2B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12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2B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B12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12B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B12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2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2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2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457D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B521E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4ef96c5c-d83f-466b-a478-816a5bb4af62}" enabled="0" method="" siteId="{4ef96c5c-d83f-466b-a478-816a5bb4af6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DeBono, Nathan</cp:lastModifiedBy>
  <cp:revision>25</cp:revision>
  <dcterms:created xsi:type="dcterms:W3CDTF">2025-03-27T16:56:00Z</dcterms:created>
  <dcterms:modified xsi:type="dcterms:W3CDTF">2025-08-20T18:57:00Z</dcterms:modified>
</cp:coreProperties>
</file>